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936" w:rsidRPr="000C4420" w:rsidRDefault="00AF4D8A">
      <w:pPr>
        <w:rPr>
          <w:rFonts w:ascii="Times New Roman" w:hAnsi="Times New Roman" w:cs="Times New Roman"/>
          <w:b/>
          <w:sz w:val="28"/>
          <w:szCs w:val="28"/>
        </w:rPr>
      </w:pPr>
      <w:r w:rsidRPr="00AF4D8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bookmarkStart w:id="0" w:name="_GoBack"/>
      <w:bookmarkEnd w:id="0"/>
      <w:r w:rsidR="00911828">
        <w:rPr>
          <w:rFonts w:ascii="Times New Roman" w:hAnsi="Times New Roman" w:cs="Times New Roman"/>
          <w:b/>
          <w:sz w:val="28"/>
          <w:szCs w:val="28"/>
        </w:rPr>
        <w:t>1</w:t>
      </w:r>
      <w:r w:rsidR="00043B5E" w:rsidRPr="000C442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C3FC3" w:rsidRPr="004C3FC3">
        <w:rPr>
          <w:rFonts w:ascii="Times New Roman" w:hAnsi="Times New Roman" w:cs="Times New Roman"/>
          <w:b/>
          <w:sz w:val="24"/>
        </w:rPr>
        <w:t xml:space="preserve">Genome comparisons with other </w:t>
      </w:r>
      <w:r w:rsidR="004C3FC3" w:rsidRPr="004C3FC3">
        <w:rPr>
          <w:rFonts w:ascii="Times New Roman" w:hAnsi="Times New Roman" w:cs="Times New Roman"/>
          <w:b/>
          <w:i/>
          <w:sz w:val="24"/>
        </w:rPr>
        <w:t>Trametes</w:t>
      </w:r>
      <w:r w:rsidR="004C3FC3" w:rsidRPr="004C3FC3">
        <w:rPr>
          <w:rFonts w:ascii="Times New Roman" w:hAnsi="Times New Roman" w:cs="Times New Roman"/>
          <w:b/>
          <w:sz w:val="24"/>
        </w:rPr>
        <w:t xml:space="preserve"> species.</w:t>
      </w:r>
    </w:p>
    <w:p w:rsidR="00043B5E" w:rsidRPr="000C4420" w:rsidRDefault="00043B5E">
      <w:pPr>
        <w:rPr>
          <w:rFonts w:ascii="Times New Roman" w:hAnsi="Times New Roman" w:cs="Times New Roman"/>
        </w:rPr>
      </w:pPr>
    </w:p>
    <w:tbl>
      <w:tblPr>
        <w:tblStyle w:val="TableGrid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5"/>
        <w:gridCol w:w="1488"/>
        <w:gridCol w:w="741"/>
        <w:gridCol w:w="1157"/>
        <w:gridCol w:w="765"/>
        <w:gridCol w:w="1084"/>
        <w:gridCol w:w="1108"/>
        <w:gridCol w:w="1034"/>
      </w:tblGrid>
      <w:tr w:rsidR="00F10D79" w:rsidRPr="000C4420" w:rsidTr="00EC33E7">
        <w:trPr>
          <w:trHeight w:val="29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10D79" w:rsidRDefault="00A6321E" w:rsidP="002E58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Bank</w:t>
            </w:r>
          </w:p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GC%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Genome</w:t>
            </w:r>
          </w:p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Size (Mb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Scaffolds</w:t>
            </w:r>
          </w:p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 xml:space="preserve">Contig </w:t>
            </w:r>
          </w:p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D79" w:rsidRPr="000C4420" w:rsidRDefault="00F10D79" w:rsidP="002E5813">
            <w:pPr>
              <w:rPr>
                <w:rFonts w:ascii="Times New Roman" w:hAnsi="Times New Roman" w:cs="Times New Roman"/>
                <w:b/>
                <w:bCs/>
              </w:rPr>
            </w:pPr>
            <w:r w:rsidRPr="000C4420">
              <w:rPr>
                <w:rFonts w:ascii="Times New Roman" w:hAnsi="Times New Roman" w:cs="Times New Roman"/>
                <w:b/>
                <w:bCs/>
              </w:rPr>
              <w:t>Contig N50 (bp)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coccinea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20954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3</w:t>
            </w:r>
            <w:r w:rsidRPr="000C44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9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288560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versicolor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</w:t>
            </w:r>
            <w:r w:rsidR="00081E51">
              <w:rPr>
                <w:rFonts w:ascii="Times New Roman" w:hAnsi="Times New Roman" w:cs="Times New Roman"/>
                <w:szCs w:val="21"/>
              </w:rPr>
              <w:t>56079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4</w:t>
            </w:r>
            <w:r w:rsidR="00081E51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4572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204373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polyzona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300351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6.63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321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8247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6017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hirsuta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271118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7.43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4598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045029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cinnabarina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EB5237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3.67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8E298C" w:rsidP="002C4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8E298C" w:rsidP="002C4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8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8E298C" w:rsidP="002C4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93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villosa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435407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7.99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0327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6538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pubescens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348811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9.74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4718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1731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2311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65985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i/>
                <w:iCs/>
              </w:rPr>
            </w:pPr>
            <w:r w:rsidRPr="000C4420">
              <w:rPr>
                <w:rFonts w:ascii="Times New Roman" w:hAnsi="Times New Roman" w:cs="Times New Roman"/>
                <w:i/>
                <w:iCs/>
              </w:rPr>
              <w:t>Trametes sp. AH28-2</w:t>
            </w:r>
          </w:p>
        </w:tc>
        <w:tc>
          <w:tcPr>
            <w:tcW w:w="1488" w:type="dxa"/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294859</w:t>
            </w:r>
          </w:p>
        </w:tc>
        <w:tc>
          <w:tcPr>
            <w:tcW w:w="741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157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8.56</w:t>
            </w:r>
          </w:p>
        </w:tc>
        <w:tc>
          <w:tcPr>
            <w:tcW w:w="765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08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034" w:type="dxa"/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  <w:r w:rsidRPr="000C4420">
              <w:rPr>
                <w:rFonts w:ascii="Times New Roman" w:hAnsi="Times New Roman" w:cs="Times New Roman"/>
              </w:rPr>
              <w:t>307958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:rsidR="002C480F" w:rsidRPr="00C524E8" w:rsidRDefault="002C480F" w:rsidP="002C480F">
            <w:pPr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C524E8">
              <w:rPr>
                <w:rFonts w:ascii="Times New Roman" w:hAnsi="Times New Roman" w:cs="Times New Roman"/>
                <w:bCs/>
                <w:i/>
                <w:iCs/>
              </w:rPr>
              <w:t>Trametes trogii S0301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2C480F" w:rsidRPr="00D66538" w:rsidRDefault="002C480F" w:rsidP="002C480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66538">
              <w:rPr>
                <w:rFonts w:ascii="Times New Roman" w:hAnsi="Times New Roman" w:cs="Times New Roman"/>
                <w:szCs w:val="21"/>
              </w:rPr>
              <w:t>PRJNA48036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Cs/>
              </w:rPr>
            </w:pPr>
            <w:r w:rsidRPr="000C4420">
              <w:rPr>
                <w:rFonts w:ascii="Times New Roman" w:hAnsi="Times New Roman" w:cs="Times New Roman"/>
                <w:bCs/>
              </w:rPr>
              <w:t>55.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Cs/>
              </w:rPr>
            </w:pPr>
            <w:r w:rsidRPr="000C4420">
              <w:rPr>
                <w:rFonts w:ascii="Times New Roman" w:hAnsi="Times New Roman" w:cs="Times New Roman"/>
                <w:bCs/>
              </w:rPr>
              <w:t>39.8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Cs/>
              </w:rPr>
            </w:pPr>
            <w:r w:rsidRPr="000C4420">
              <w:rPr>
                <w:rFonts w:ascii="Times New Roman" w:hAnsi="Times New Roman" w:cs="Times New Roman"/>
                <w:bCs/>
              </w:rPr>
              <w:t>1450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8D0738" w:rsidP="002C480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Cs/>
              </w:rPr>
            </w:pPr>
            <w:r w:rsidRPr="000C4420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Cs/>
              </w:rPr>
            </w:pPr>
            <w:r w:rsidRPr="000C4420">
              <w:rPr>
                <w:rFonts w:ascii="Times New Roman" w:hAnsi="Times New Roman" w:cs="Times New Roman"/>
                <w:bCs/>
              </w:rPr>
              <w:t>2400359</w:t>
            </w:r>
          </w:p>
        </w:tc>
      </w:tr>
      <w:tr w:rsidR="002C480F" w:rsidRPr="000C4420" w:rsidTr="00EC33E7">
        <w:trPr>
          <w:trHeight w:val="290"/>
        </w:trPr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:rsidR="002C480F" w:rsidRPr="000C4420" w:rsidRDefault="002C480F" w:rsidP="002C480F">
            <w:pPr>
              <w:rPr>
                <w:rFonts w:ascii="Times New Roman" w:hAnsi="Times New Roman" w:cs="Times New Roman"/>
              </w:rPr>
            </w:pPr>
          </w:p>
        </w:tc>
      </w:tr>
    </w:tbl>
    <w:p w:rsidR="00043B5E" w:rsidRPr="000C4420" w:rsidRDefault="00043B5E">
      <w:pPr>
        <w:rPr>
          <w:rFonts w:ascii="Times New Roman" w:hAnsi="Times New Roman" w:cs="Times New Roman"/>
        </w:rPr>
      </w:pPr>
    </w:p>
    <w:sectPr w:rsidR="00043B5E" w:rsidRPr="000C4420" w:rsidSect="0028688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43B5E"/>
    <w:rsid w:val="00000A5B"/>
    <w:rsid w:val="00013776"/>
    <w:rsid w:val="00022192"/>
    <w:rsid w:val="00043B5E"/>
    <w:rsid w:val="000570E2"/>
    <w:rsid w:val="00081756"/>
    <w:rsid w:val="00081E51"/>
    <w:rsid w:val="00086291"/>
    <w:rsid w:val="000A0958"/>
    <w:rsid w:val="000A6427"/>
    <w:rsid w:val="000B2C76"/>
    <w:rsid w:val="000C4420"/>
    <w:rsid w:val="000E5840"/>
    <w:rsid w:val="00111D3B"/>
    <w:rsid w:val="0015584F"/>
    <w:rsid w:val="00167033"/>
    <w:rsid w:val="001717BD"/>
    <w:rsid w:val="00197075"/>
    <w:rsid w:val="001C50DC"/>
    <w:rsid w:val="001C6439"/>
    <w:rsid w:val="001E47CE"/>
    <w:rsid w:val="001E7C46"/>
    <w:rsid w:val="001F654A"/>
    <w:rsid w:val="00214F91"/>
    <w:rsid w:val="00252F7A"/>
    <w:rsid w:val="00255495"/>
    <w:rsid w:val="00270D1E"/>
    <w:rsid w:val="00286887"/>
    <w:rsid w:val="002C480F"/>
    <w:rsid w:val="002D7ECF"/>
    <w:rsid w:val="002E690B"/>
    <w:rsid w:val="00306EB2"/>
    <w:rsid w:val="003327B3"/>
    <w:rsid w:val="003544CC"/>
    <w:rsid w:val="00357B4F"/>
    <w:rsid w:val="003A392F"/>
    <w:rsid w:val="003D262E"/>
    <w:rsid w:val="003E7127"/>
    <w:rsid w:val="003F0C82"/>
    <w:rsid w:val="004026A3"/>
    <w:rsid w:val="00405016"/>
    <w:rsid w:val="004305E9"/>
    <w:rsid w:val="00441E98"/>
    <w:rsid w:val="00446E8F"/>
    <w:rsid w:val="004475A5"/>
    <w:rsid w:val="00466DA3"/>
    <w:rsid w:val="00484B06"/>
    <w:rsid w:val="00497A85"/>
    <w:rsid w:val="004C3FC3"/>
    <w:rsid w:val="004C5148"/>
    <w:rsid w:val="00545363"/>
    <w:rsid w:val="00550BE3"/>
    <w:rsid w:val="005658CB"/>
    <w:rsid w:val="0057328D"/>
    <w:rsid w:val="00581BD6"/>
    <w:rsid w:val="005F67D1"/>
    <w:rsid w:val="00642A55"/>
    <w:rsid w:val="0064781C"/>
    <w:rsid w:val="00672ACB"/>
    <w:rsid w:val="006979CE"/>
    <w:rsid w:val="006C67CA"/>
    <w:rsid w:val="00704715"/>
    <w:rsid w:val="0071762C"/>
    <w:rsid w:val="00777A27"/>
    <w:rsid w:val="00791942"/>
    <w:rsid w:val="007A362E"/>
    <w:rsid w:val="007A7707"/>
    <w:rsid w:val="007B3129"/>
    <w:rsid w:val="007C6EF2"/>
    <w:rsid w:val="007E017B"/>
    <w:rsid w:val="008160A5"/>
    <w:rsid w:val="00825579"/>
    <w:rsid w:val="00826F39"/>
    <w:rsid w:val="0083489E"/>
    <w:rsid w:val="0084507F"/>
    <w:rsid w:val="008549EC"/>
    <w:rsid w:val="00857921"/>
    <w:rsid w:val="00860F2B"/>
    <w:rsid w:val="008773BE"/>
    <w:rsid w:val="00891CFA"/>
    <w:rsid w:val="008C06E4"/>
    <w:rsid w:val="008C7C44"/>
    <w:rsid w:val="008D0738"/>
    <w:rsid w:val="008E298C"/>
    <w:rsid w:val="008F4236"/>
    <w:rsid w:val="008F6530"/>
    <w:rsid w:val="00906693"/>
    <w:rsid w:val="0090783E"/>
    <w:rsid w:val="0091152A"/>
    <w:rsid w:val="00911828"/>
    <w:rsid w:val="00912C71"/>
    <w:rsid w:val="00976296"/>
    <w:rsid w:val="0098260A"/>
    <w:rsid w:val="00987483"/>
    <w:rsid w:val="009C06D0"/>
    <w:rsid w:val="00A21592"/>
    <w:rsid w:val="00A23311"/>
    <w:rsid w:val="00A5292E"/>
    <w:rsid w:val="00A6321E"/>
    <w:rsid w:val="00AE1AD8"/>
    <w:rsid w:val="00AF4D8A"/>
    <w:rsid w:val="00B00C6D"/>
    <w:rsid w:val="00B22F35"/>
    <w:rsid w:val="00B51500"/>
    <w:rsid w:val="00B71261"/>
    <w:rsid w:val="00B842ED"/>
    <w:rsid w:val="00BB2C9D"/>
    <w:rsid w:val="00BC24D0"/>
    <w:rsid w:val="00BE5AE1"/>
    <w:rsid w:val="00C2053A"/>
    <w:rsid w:val="00C41112"/>
    <w:rsid w:val="00C4160F"/>
    <w:rsid w:val="00C42392"/>
    <w:rsid w:val="00C50842"/>
    <w:rsid w:val="00C524E8"/>
    <w:rsid w:val="00C55AA9"/>
    <w:rsid w:val="00C650DB"/>
    <w:rsid w:val="00CA67BE"/>
    <w:rsid w:val="00CD208D"/>
    <w:rsid w:val="00CD6D7F"/>
    <w:rsid w:val="00CF3DFE"/>
    <w:rsid w:val="00D052DC"/>
    <w:rsid w:val="00D35C15"/>
    <w:rsid w:val="00D3669B"/>
    <w:rsid w:val="00D74B98"/>
    <w:rsid w:val="00D93D7B"/>
    <w:rsid w:val="00D96E82"/>
    <w:rsid w:val="00DC4610"/>
    <w:rsid w:val="00DD29AB"/>
    <w:rsid w:val="00DF02E3"/>
    <w:rsid w:val="00E05332"/>
    <w:rsid w:val="00E163EA"/>
    <w:rsid w:val="00E220FE"/>
    <w:rsid w:val="00E53C5A"/>
    <w:rsid w:val="00E5783B"/>
    <w:rsid w:val="00E84649"/>
    <w:rsid w:val="00E90127"/>
    <w:rsid w:val="00EB654F"/>
    <w:rsid w:val="00EC33E7"/>
    <w:rsid w:val="00EF62B0"/>
    <w:rsid w:val="00F02613"/>
    <w:rsid w:val="00F0697C"/>
    <w:rsid w:val="00F10D79"/>
    <w:rsid w:val="00F16985"/>
    <w:rsid w:val="00F4347C"/>
    <w:rsid w:val="00F65C37"/>
    <w:rsid w:val="00F80388"/>
    <w:rsid w:val="00F85550"/>
    <w:rsid w:val="00F938BB"/>
    <w:rsid w:val="00F96832"/>
    <w:rsid w:val="00FB3781"/>
    <w:rsid w:val="00FC7322"/>
    <w:rsid w:val="00FF5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1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an</dc:creator>
  <cp:keywords/>
  <dc:description/>
  <cp:lastModifiedBy>0013357</cp:lastModifiedBy>
  <cp:revision>37</cp:revision>
  <dcterms:created xsi:type="dcterms:W3CDTF">2018-12-26T07:48:00Z</dcterms:created>
  <dcterms:modified xsi:type="dcterms:W3CDTF">2019-10-26T01:46:00Z</dcterms:modified>
</cp:coreProperties>
</file>